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46A" w:rsidRDefault="0063146A" w:rsidP="0063146A">
      <w:r>
        <w:t xml:space="preserve">Table </w:t>
      </w:r>
      <w:proofErr w:type="spellStart"/>
      <w:r>
        <w:t>S3</w:t>
      </w:r>
      <w:proofErr w:type="spellEnd"/>
      <w:r>
        <w:t xml:space="preserve">. </w:t>
      </w:r>
      <w:r w:rsidRPr="00206107">
        <w:rPr>
          <w:b/>
        </w:rPr>
        <w:t>Trait means for stress traits and body size under the three environments</w:t>
      </w:r>
    </w:p>
    <w:p w:rsidR="0063146A" w:rsidRDefault="0063146A" w:rsidP="0063146A">
      <w:r>
        <w:t>Species mean resistance for traits desiccation, cold, heat and starvation resistance as well as body size for the three defined environments hot and dry, hot and wet and cold.</w:t>
      </w:r>
    </w:p>
    <w:p w:rsidR="0063146A" w:rsidRDefault="0063146A" w:rsidP="0063146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10"/>
        <w:gridCol w:w="1668"/>
        <w:gridCol w:w="1788"/>
        <w:gridCol w:w="1788"/>
      </w:tblGrid>
      <w:tr w:rsidR="0063146A" w:rsidTr="00DD1984">
        <w:tc>
          <w:tcPr>
            <w:tcW w:w="1510" w:type="dxa"/>
          </w:tcPr>
          <w:p w:rsidR="0063146A" w:rsidRDefault="0063146A" w:rsidP="00DD1984">
            <w:pPr>
              <w:rPr>
                <w:b/>
              </w:rPr>
            </w:pPr>
          </w:p>
        </w:tc>
        <w:tc>
          <w:tcPr>
            <w:tcW w:w="1668" w:type="dxa"/>
          </w:tcPr>
          <w:p w:rsidR="0063146A" w:rsidRDefault="0063146A" w:rsidP="00DD1984">
            <w:pPr>
              <w:jc w:val="right"/>
              <w:rPr>
                <w:b/>
              </w:rPr>
            </w:pPr>
            <w:r>
              <w:rPr>
                <w:b/>
              </w:rPr>
              <w:t>Hot and dry</w:t>
            </w:r>
          </w:p>
        </w:tc>
        <w:tc>
          <w:tcPr>
            <w:tcW w:w="1788" w:type="dxa"/>
          </w:tcPr>
          <w:p w:rsidR="0063146A" w:rsidRDefault="0063146A" w:rsidP="00DD1984">
            <w:pPr>
              <w:jc w:val="right"/>
              <w:rPr>
                <w:b/>
              </w:rPr>
            </w:pPr>
            <w:r>
              <w:rPr>
                <w:b/>
              </w:rPr>
              <w:t>Hot and wet</w:t>
            </w:r>
          </w:p>
        </w:tc>
        <w:tc>
          <w:tcPr>
            <w:tcW w:w="1788" w:type="dxa"/>
          </w:tcPr>
          <w:p w:rsidR="0063146A" w:rsidRDefault="0063146A" w:rsidP="00DD1984">
            <w:pPr>
              <w:jc w:val="right"/>
              <w:rPr>
                <w:b/>
              </w:rPr>
            </w:pPr>
            <w:r>
              <w:rPr>
                <w:b/>
              </w:rPr>
              <w:t>Cold</w:t>
            </w:r>
          </w:p>
        </w:tc>
      </w:tr>
      <w:tr w:rsidR="00DD1984" w:rsidTr="00DD1984">
        <w:tc>
          <w:tcPr>
            <w:tcW w:w="1510" w:type="dxa"/>
            <w:tcBorders>
              <w:bottom w:val="single" w:sz="4" w:space="0" w:color="auto"/>
            </w:tcBorders>
          </w:tcPr>
          <w:p w:rsidR="00DD1984" w:rsidRDefault="00DD1984" w:rsidP="00DD1984">
            <w:pPr>
              <w:rPr>
                <w:b/>
              </w:rPr>
            </w:pPr>
            <w:r w:rsidRPr="003A003F">
              <w:rPr>
                <w:b/>
              </w:rPr>
              <w:t>Females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DD1984" w:rsidRPr="00853EB2" w:rsidRDefault="00DD1984" w:rsidP="00DD1984">
            <w:pPr>
              <w:jc w:val="right"/>
            </w:pP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DD1984" w:rsidRPr="00853EB2" w:rsidRDefault="00DD1984" w:rsidP="00DD1984">
            <w:pPr>
              <w:jc w:val="right"/>
            </w:pP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DD1984" w:rsidRPr="00853EB2" w:rsidRDefault="00DD1984" w:rsidP="00DD1984">
            <w:pPr>
              <w:jc w:val="right"/>
            </w:pPr>
          </w:p>
        </w:tc>
      </w:tr>
      <w:tr w:rsidR="0063146A" w:rsidTr="00DD1984">
        <w:tc>
          <w:tcPr>
            <w:tcW w:w="1510" w:type="dxa"/>
            <w:tcBorders>
              <w:top w:val="single" w:sz="4" w:space="0" w:color="auto"/>
            </w:tcBorders>
          </w:tcPr>
          <w:p w:rsidR="0063146A" w:rsidRPr="00DD1984" w:rsidRDefault="0063146A" w:rsidP="00DD1984">
            <w:r w:rsidRPr="00DD1984">
              <w:t xml:space="preserve">Desiccation 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63146A" w:rsidRPr="00853EB2" w:rsidRDefault="0063146A" w:rsidP="00DD1984">
            <w:pPr>
              <w:jc w:val="right"/>
            </w:pPr>
            <w:r w:rsidRPr="00853EB2">
              <w:t>29.27 ± 4.11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63146A" w:rsidRPr="00853EB2" w:rsidRDefault="0063146A" w:rsidP="00DD1984">
            <w:pPr>
              <w:jc w:val="right"/>
            </w:pPr>
            <w:r w:rsidRPr="00853EB2">
              <w:t>13.46 ± 1.10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63146A" w:rsidRPr="00853EB2" w:rsidRDefault="0063146A" w:rsidP="00DD1984">
            <w:pPr>
              <w:jc w:val="right"/>
            </w:pPr>
            <w:r w:rsidRPr="00853EB2">
              <w:t>23.55 ± 1.86</w:t>
            </w:r>
          </w:p>
        </w:tc>
      </w:tr>
      <w:tr w:rsidR="0063146A" w:rsidTr="00DD1984">
        <w:tc>
          <w:tcPr>
            <w:tcW w:w="1510" w:type="dxa"/>
          </w:tcPr>
          <w:p w:rsidR="0063146A" w:rsidRPr="00DD1984" w:rsidRDefault="0063146A" w:rsidP="00DD1984">
            <w:r w:rsidRPr="00DD1984">
              <w:t>Cold</w:t>
            </w:r>
          </w:p>
        </w:tc>
        <w:tc>
          <w:tcPr>
            <w:tcW w:w="1668" w:type="dxa"/>
          </w:tcPr>
          <w:p w:rsidR="0063146A" w:rsidRPr="00853EB2" w:rsidRDefault="0063146A" w:rsidP="00DD1984">
            <w:pPr>
              <w:jc w:val="right"/>
            </w:pPr>
            <w:r w:rsidRPr="00853EB2">
              <w:t>4.78 ± 0.30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6.53 ± 0.21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2.23 ± 0.39</w:t>
            </w:r>
          </w:p>
        </w:tc>
      </w:tr>
      <w:tr w:rsidR="0063146A" w:rsidTr="00DD1984">
        <w:tc>
          <w:tcPr>
            <w:tcW w:w="1510" w:type="dxa"/>
          </w:tcPr>
          <w:p w:rsidR="0063146A" w:rsidRPr="00DD1984" w:rsidRDefault="0063146A" w:rsidP="00DD1984">
            <w:r w:rsidRPr="00DD1984">
              <w:t>Heat</w:t>
            </w:r>
          </w:p>
        </w:tc>
        <w:tc>
          <w:tcPr>
            <w:tcW w:w="1668" w:type="dxa"/>
          </w:tcPr>
          <w:p w:rsidR="0063146A" w:rsidRPr="00853EB2" w:rsidRDefault="0063146A" w:rsidP="00DD1984">
            <w:pPr>
              <w:jc w:val="right"/>
            </w:pPr>
            <w:r w:rsidRPr="00853EB2">
              <w:t>39.13 ± 0.32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37.79 ± 0.15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38.18 ± 0.26</w:t>
            </w:r>
          </w:p>
        </w:tc>
      </w:tr>
      <w:tr w:rsidR="0063146A" w:rsidTr="00DD1984">
        <w:tc>
          <w:tcPr>
            <w:tcW w:w="1510" w:type="dxa"/>
          </w:tcPr>
          <w:p w:rsidR="0063146A" w:rsidRPr="00DD1984" w:rsidRDefault="0063146A" w:rsidP="00DD1984">
            <w:r w:rsidRPr="00DD1984">
              <w:t>Starvation</w:t>
            </w:r>
          </w:p>
        </w:tc>
        <w:tc>
          <w:tcPr>
            <w:tcW w:w="1668" w:type="dxa"/>
          </w:tcPr>
          <w:p w:rsidR="0063146A" w:rsidRPr="00853EB2" w:rsidRDefault="0063146A" w:rsidP="00DD1984">
            <w:pPr>
              <w:jc w:val="right"/>
            </w:pPr>
            <w:r w:rsidRPr="00853EB2">
              <w:t>228.65 ± 16.05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167.40 ± 9.60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242.53 ± 23.01</w:t>
            </w:r>
          </w:p>
        </w:tc>
      </w:tr>
      <w:tr w:rsidR="0063146A" w:rsidTr="00DD1984">
        <w:tc>
          <w:tcPr>
            <w:tcW w:w="1510" w:type="dxa"/>
          </w:tcPr>
          <w:p w:rsidR="0063146A" w:rsidRPr="00DD1984" w:rsidRDefault="0063146A" w:rsidP="00DD1984">
            <w:r w:rsidRPr="00DD1984">
              <w:t>Body size</w:t>
            </w:r>
          </w:p>
        </w:tc>
        <w:tc>
          <w:tcPr>
            <w:tcW w:w="1668" w:type="dxa"/>
          </w:tcPr>
          <w:p w:rsidR="0063146A" w:rsidRPr="00853EB2" w:rsidRDefault="0063146A" w:rsidP="00DD1984">
            <w:pPr>
              <w:jc w:val="right"/>
            </w:pPr>
            <w:r w:rsidRPr="00853EB2">
              <w:t>0.66 ± 0.04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0.49 ± 0.05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0.70 ± 0.04</w:t>
            </w:r>
          </w:p>
        </w:tc>
      </w:tr>
      <w:tr w:rsidR="00DD1984" w:rsidTr="00DD1984">
        <w:tc>
          <w:tcPr>
            <w:tcW w:w="1510" w:type="dxa"/>
            <w:tcBorders>
              <w:bottom w:val="single" w:sz="4" w:space="0" w:color="auto"/>
            </w:tcBorders>
          </w:tcPr>
          <w:p w:rsidR="00DD1984" w:rsidRDefault="00DD1984" w:rsidP="00DD1984">
            <w:pPr>
              <w:rPr>
                <w:b/>
              </w:rPr>
            </w:pPr>
            <w:r w:rsidRPr="00853EB2">
              <w:rPr>
                <w:b/>
              </w:rPr>
              <w:t>Males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DD1984" w:rsidRPr="00853EB2" w:rsidRDefault="00DD1984" w:rsidP="00DD1984">
            <w:pPr>
              <w:jc w:val="right"/>
            </w:pP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DD1984" w:rsidRPr="00853EB2" w:rsidRDefault="00DD1984" w:rsidP="00DD1984">
            <w:pPr>
              <w:jc w:val="right"/>
            </w:pP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DD1984" w:rsidRPr="00853EB2" w:rsidRDefault="00DD1984" w:rsidP="00DD1984">
            <w:pPr>
              <w:jc w:val="right"/>
            </w:pPr>
          </w:p>
        </w:tc>
      </w:tr>
      <w:tr w:rsidR="0063146A" w:rsidTr="00DD1984">
        <w:tc>
          <w:tcPr>
            <w:tcW w:w="1510" w:type="dxa"/>
            <w:tcBorders>
              <w:top w:val="single" w:sz="4" w:space="0" w:color="auto"/>
            </w:tcBorders>
          </w:tcPr>
          <w:p w:rsidR="0063146A" w:rsidRPr="00DD1984" w:rsidRDefault="0063146A" w:rsidP="00DD1984">
            <w:r w:rsidRPr="00DD1984">
              <w:t>Desiccation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63146A" w:rsidRPr="00853EB2" w:rsidRDefault="0063146A" w:rsidP="00DD1984">
            <w:pPr>
              <w:jc w:val="right"/>
            </w:pPr>
            <w:r w:rsidRPr="00853EB2">
              <w:t>28.83 ± 4.74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63146A" w:rsidRPr="00853EB2" w:rsidRDefault="0063146A" w:rsidP="00DD1984">
            <w:pPr>
              <w:jc w:val="right"/>
            </w:pPr>
            <w:r w:rsidRPr="00853EB2">
              <w:t>10.86 ± 1.11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63146A" w:rsidRPr="00853EB2" w:rsidRDefault="0063146A" w:rsidP="00DD1984">
            <w:pPr>
              <w:jc w:val="right"/>
            </w:pPr>
            <w:r w:rsidRPr="00853EB2">
              <w:t>21.43 ± 1.67</w:t>
            </w:r>
          </w:p>
        </w:tc>
      </w:tr>
      <w:tr w:rsidR="0063146A" w:rsidTr="00DD1984">
        <w:tc>
          <w:tcPr>
            <w:tcW w:w="1510" w:type="dxa"/>
          </w:tcPr>
          <w:p w:rsidR="0063146A" w:rsidRPr="00DD1984" w:rsidRDefault="0063146A" w:rsidP="00DD1984">
            <w:r w:rsidRPr="00DD1984">
              <w:t>Cold</w:t>
            </w:r>
          </w:p>
        </w:tc>
        <w:tc>
          <w:tcPr>
            <w:tcW w:w="1668" w:type="dxa"/>
          </w:tcPr>
          <w:p w:rsidR="0063146A" w:rsidRPr="00853EB2" w:rsidRDefault="0063146A" w:rsidP="00DD1984">
            <w:pPr>
              <w:jc w:val="right"/>
            </w:pPr>
            <w:r w:rsidRPr="00853EB2">
              <w:t>4.60 ± 0.26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6.62 ± 0.21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2.03 ± 0.41</w:t>
            </w:r>
          </w:p>
        </w:tc>
      </w:tr>
      <w:tr w:rsidR="0063146A" w:rsidTr="00DD1984">
        <w:tc>
          <w:tcPr>
            <w:tcW w:w="1510" w:type="dxa"/>
          </w:tcPr>
          <w:p w:rsidR="0063146A" w:rsidRPr="00DD1984" w:rsidRDefault="0063146A" w:rsidP="00DD1984">
            <w:r w:rsidRPr="00DD1984">
              <w:t>Heat</w:t>
            </w:r>
          </w:p>
        </w:tc>
        <w:tc>
          <w:tcPr>
            <w:tcW w:w="1668" w:type="dxa"/>
          </w:tcPr>
          <w:p w:rsidR="0063146A" w:rsidRPr="00853EB2" w:rsidRDefault="0063146A" w:rsidP="00DD1984">
            <w:pPr>
              <w:jc w:val="right"/>
            </w:pPr>
            <w:r w:rsidRPr="00853EB2">
              <w:t>39.13 ± 0.35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37.79 ± 0.14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38.19 ± 0.25</w:t>
            </w:r>
          </w:p>
        </w:tc>
      </w:tr>
      <w:tr w:rsidR="0063146A" w:rsidTr="00DD1984">
        <w:tc>
          <w:tcPr>
            <w:tcW w:w="1510" w:type="dxa"/>
          </w:tcPr>
          <w:p w:rsidR="0063146A" w:rsidRPr="00DD1984" w:rsidRDefault="0063146A" w:rsidP="00DD1984">
            <w:r w:rsidRPr="00DD1984">
              <w:t>Starvation</w:t>
            </w:r>
          </w:p>
        </w:tc>
        <w:tc>
          <w:tcPr>
            <w:tcW w:w="1668" w:type="dxa"/>
          </w:tcPr>
          <w:p w:rsidR="0063146A" w:rsidRPr="00853EB2" w:rsidRDefault="0063146A" w:rsidP="00DD1984">
            <w:pPr>
              <w:jc w:val="right"/>
            </w:pPr>
            <w:r w:rsidRPr="00853EB2">
              <w:t>177.63 ± 13.83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127.86 ± 9.12</w:t>
            </w:r>
          </w:p>
        </w:tc>
        <w:tc>
          <w:tcPr>
            <w:tcW w:w="1788" w:type="dxa"/>
          </w:tcPr>
          <w:p w:rsidR="0063146A" w:rsidRPr="00853EB2" w:rsidRDefault="0063146A" w:rsidP="00DD1984">
            <w:pPr>
              <w:jc w:val="right"/>
            </w:pPr>
            <w:r w:rsidRPr="00853EB2">
              <w:t>185.64 ± 17.09</w:t>
            </w:r>
          </w:p>
        </w:tc>
      </w:tr>
      <w:tr w:rsidR="0063146A" w:rsidTr="00DD1984">
        <w:tc>
          <w:tcPr>
            <w:tcW w:w="1510" w:type="dxa"/>
            <w:tcBorders>
              <w:bottom w:val="single" w:sz="4" w:space="0" w:color="auto"/>
            </w:tcBorders>
          </w:tcPr>
          <w:p w:rsidR="0063146A" w:rsidRPr="00DD1984" w:rsidRDefault="0063146A" w:rsidP="00DD1984">
            <w:r w:rsidRPr="00DD1984">
              <w:t>Body size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63146A" w:rsidRPr="00853EB2" w:rsidRDefault="0063146A" w:rsidP="00DD1984">
            <w:pPr>
              <w:jc w:val="right"/>
            </w:pPr>
            <w:r w:rsidRPr="00853EB2">
              <w:t>0.52 ± 0.04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63146A" w:rsidRPr="00853EB2" w:rsidRDefault="0063146A" w:rsidP="00DD1984">
            <w:pPr>
              <w:jc w:val="right"/>
            </w:pPr>
            <w:r w:rsidRPr="00853EB2">
              <w:t>0.37 ± 0.05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63146A" w:rsidRPr="00853EB2" w:rsidRDefault="0063146A" w:rsidP="00DD1984">
            <w:pPr>
              <w:jc w:val="right"/>
            </w:pPr>
            <w:r w:rsidRPr="00853EB2">
              <w:t>0.53 ± 0.04</w:t>
            </w:r>
          </w:p>
        </w:tc>
      </w:tr>
    </w:tbl>
    <w:p w:rsidR="0063146A" w:rsidRDefault="0063146A" w:rsidP="0063146A"/>
    <w:p w:rsidR="0063146A" w:rsidRDefault="0063146A" w:rsidP="0063146A"/>
    <w:p w:rsidR="0063146A" w:rsidRDefault="0063146A" w:rsidP="0063146A"/>
    <w:p w:rsidR="0063146A" w:rsidRDefault="0063146A" w:rsidP="0063146A"/>
    <w:p w:rsidR="0063146A" w:rsidRDefault="0063146A" w:rsidP="0063146A"/>
    <w:p w:rsidR="0063146A" w:rsidRDefault="0063146A" w:rsidP="0063146A"/>
    <w:p w:rsidR="0063146A" w:rsidRDefault="0063146A" w:rsidP="0063146A"/>
    <w:p w:rsidR="0063146A" w:rsidRDefault="0063146A" w:rsidP="0063146A"/>
    <w:p w:rsidR="0063146A" w:rsidRDefault="0063146A" w:rsidP="0063146A"/>
    <w:p w:rsidR="0063146A" w:rsidRDefault="0063146A" w:rsidP="0063146A"/>
    <w:p w:rsidR="0063146A" w:rsidRDefault="0063146A" w:rsidP="0063146A"/>
    <w:p w:rsidR="0063146A" w:rsidRDefault="0063146A" w:rsidP="0063146A"/>
    <w:p w:rsidR="0063146A" w:rsidRDefault="0063146A" w:rsidP="0063146A"/>
    <w:p w:rsidR="0063146A" w:rsidRDefault="0063146A" w:rsidP="0063146A"/>
    <w:p w:rsidR="0063146A" w:rsidRDefault="0063146A" w:rsidP="0063146A"/>
    <w:p w:rsidR="0063146A" w:rsidRDefault="0063146A" w:rsidP="0063146A"/>
    <w:sectPr w:rsidR="0063146A" w:rsidSect="002D2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proofState w:spelling="clean" w:grammar="clean"/>
  <w:defaultTabStop w:val="720"/>
  <w:characterSpacingControl w:val="doNotCompress"/>
  <w:compat/>
  <w:rsids>
    <w:rsidRoot w:val="0063146A"/>
    <w:rsid w:val="00195911"/>
    <w:rsid w:val="002D2D3D"/>
    <w:rsid w:val="0063146A"/>
    <w:rsid w:val="00DD1984"/>
    <w:rsid w:val="00E91DA7"/>
    <w:rsid w:val="00F323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4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1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314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Thomson</dc:creator>
  <cp:lastModifiedBy>Emily Thomson</cp:lastModifiedBy>
  <cp:revision>2</cp:revision>
  <dcterms:created xsi:type="dcterms:W3CDTF">2013-07-19T01:30:00Z</dcterms:created>
  <dcterms:modified xsi:type="dcterms:W3CDTF">2013-07-19T02:10:00Z</dcterms:modified>
</cp:coreProperties>
</file>